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EB7" w:rsidRDefault="00047EB7"/>
    <w:p w:rsidR="00C336FB" w:rsidRDefault="00C336FB" w:rsidP="00C336FB">
      <w:pPr>
        <w:spacing w:line="360" w:lineRule="auto"/>
        <w:rPr>
          <w:sz w:val="24"/>
        </w:rPr>
      </w:pPr>
      <w:r w:rsidRPr="00B43BED">
        <w:rPr>
          <w:sz w:val="24"/>
        </w:rPr>
        <w:t>Table S</w:t>
      </w:r>
      <w:r w:rsidR="00D07FCF">
        <w:rPr>
          <w:sz w:val="24"/>
        </w:rPr>
        <w:t>3</w:t>
      </w:r>
      <w:r w:rsidRPr="00B43BED">
        <w:rPr>
          <w:sz w:val="24"/>
        </w:rPr>
        <w:t xml:space="preserve"> </w:t>
      </w:r>
      <w:r>
        <w:rPr>
          <w:sz w:val="24"/>
        </w:rPr>
        <w:t>P</w:t>
      </w:r>
      <w:bookmarkStart w:id="0" w:name="_GoBack"/>
      <w:bookmarkEnd w:id="0"/>
      <w:r>
        <w:rPr>
          <w:sz w:val="24"/>
        </w:rPr>
        <w:t>rimers used in this paper</w:t>
      </w:r>
    </w:p>
    <w:tbl>
      <w:tblPr>
        <w:tblW w:w="8790" w:type="dxa"/>
        <w:jc w:val="center"/>
        <w:tblLayout w:type="fixed"/>
        <w:tblLook w:val="04A0" w:firstRow="1" w:lastRow="0" w:firstColumn="1" w:lastColumn="0" w:noHBand="0" w:noVBand="1"/>
      </w:tblPr>
      <w:tblGrid>
        <w:gridCol w:w="1102"/>
        <w:gridCol w:w="1474"/>
        <w:gridCol w:w="4087"/>
        <w:gridCol w:w="917"/>
        <w:gridCol w:w="1210"/>
      </w:tblGrid>
      <w:tr w:rsidR="00C336FB" w:rsidTr="007E7560">
        <w:trPr>
          <w:jc w:val="center"/>
        </w:trPr>
        <w:tc>
          <w:tcPr>
            <w:tcW w:w="11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me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nction</w:t>
            </w:r>
          </w:p>
        </w:tc>
        <w:tc>
          <w:tcPr>
            <w:tcW w:w="40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quence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m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ngth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vMerge w:val="restart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AF7FAE">
              <w:rPr>
                <w:kern w:val="0"/>
                <w:szCs w:val="21"/>
              </w:rPr>
              <w:t>SUS-CDS</w:t>
            </w:r>
          </w:p>
        </w:tc>
        <w:tc>
          <w:tcPr>
            <w:tcW w:w="1474" w:type="dxa"/>
            <w:vMerge w:val="restart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AF7FAE">
              <w:rPr>
                <w:kern w:val="0"/>
                <w:szCs w:val="21"/>
              </w:rPr>
              <w:t>CDS</w:t>
            </w:r>
            <w:r>
              <w:rPr>
                <w:kern w:val="0"/>
                <w:szCs w:val="21"/>
              </w:rPr>
              <w:t xml:space="preserve"> amplification</w:t>
            </w:r>
          </w:p>
        </w:tc>
        <w:tc>
          <w:tcPr>
            <w:tcW w:w="4087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AF7FAE">
              <w:rPr>
                <w:kern w:val="0"/>
                <w:szCs w:val="21"/>
              </w:rPr>
              <w:t>5'-ATCCCTCTGTTCGCCATTTC-3'</w:t>
            </w:r>
          </w:p>
        </w:tc>
        <w:tc>
          <w:tcPr>
            <w:tcW w:w="917" w:type="dxa"/>
            <w:vMerge w:val="restart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vMerge w:val="restart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8 bp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vMerge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74" w:type="dxa"/>
            <w:vMerge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4087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AF7FAE">
              <w:rPr>
                <w:kern w:val="0"/>
                <w:szCs w:val="21"/>
              </w:rPr>
              <w:t>5'-</w:t>
            </w:r>
            <w:r w:rsidRPr="0051657A">
              <w:rPr>
                <w:kern w:val="0"/>
                <w:szCs w:val="21"/>
              </w:rPr>
              <w:t xml:space="preserve">TCACTCAGCAGCCAGTGGAACA </w:t>
            </w:r>
            <w:r w:rsidRPr="00AF7FAE">
              <w:rPr>
                <w:kern w:val="0"/>
                <w:szCs w:val="21"/>
              </w:rPr>
              <w:t>-3</w:t>
            </w:r>
          </w:p>
        </w:tc>
        <w:tc>
          <w:tcPr>
            <w:tcW w:w="917" w:type="dxa"/>
            <w:vMerge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10" w:type="dxa"/>
            <w:vMerge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</w:tr>
      <w:tr w:rsidR="00C336FB" w:rsidTr="007E7560">
        <w:trPr>
          <w:jc w:val="center"/>
        </w:trPr>
        <w:tc>
          <w:tcPr>
            <w:tcW w:w="1102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a</w:t>
            </w:r>
          </w:p>
        </w:tc>
        <w:tc>
          <w:tcPr>
            <w:tcW w:w="1474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ron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CCCTCTGTTCGCCATTT 3'</w:t>
            </w:r>
          </w:p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GCGTCTCAGGAGGAAGTGT 3'</w:t>
            </w:r>
          </w:p>
        </w:tc>
        <w:tc>
          <w:tcPr>
            <w:tcW w:w="917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0 bp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b</w:t>
            </w:r>
          </w:p>
        </w:tc>
        <w:tc>
          <w:tcPr>
            <w:tcW w:w="1474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ron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GGGTTGCGCTTGCTATTC 3'</w:t>
            </w:r>
          </w:p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TTCGATTTCAGGGTGGAG 3'</w:t>
            </w:r>
          </w:p>
        </w:tc>
        <w:tc>
          <w:tcPr>
            <w:tcW w:w="917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9 bp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ron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CCCCAAATTCAACATCGT 3'</w:t>
            </w:r>
          </w:p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TTCACCGTTCCTCACA 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 bp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ron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TGGATTATACCGGGTTGTC 3'</w:t>
            </w:r>
          </w:p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GTAGCATTACATGGGTC 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60 bp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 w:rsidRPr="007355A0">
              <w:rPr>
                <w:kern w:val="0"/>
                <w:szCs w:val="21"/>
              </w:rPr>
              <w:t>ntegrality</w:t>
            </w:r>
            <w:r>
              <w:rPr>
                <w:kern w:val="0"/>
                <w:szCs w:val="21"/>
              </w:rPr>
              <w:t xml:space="preserve"> ver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TCCCTCTGTTCGCCATTTC 3'</w:t>
            </w:r>
          </w:p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AGCCTGTTCTTCCCGCAATA 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787bp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ene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 CCTTAAAAGTCATCTTCA -3'</w:t>
            </w:r>
          </w:p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AGCATAAAGTCCTTGTCGC-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  <w:r w:rsidRPr="00920C2F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98 </w:t>
            </w:r>
            <w:r w:rsidRPr="00920C2F">
              <w:rPr>
                <w:kern w:val="0"/>
                <w:szCs w:val="21"/>
              </w:rPr>
              <w:t>bp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2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ene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TCCACAGACAATGATGCTGAATG-3'</w:t>
            </w:r>
          </w:p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CCCTCGCTATAGTTGCCAATAAT-3'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  <w:r w:rsidRPr="00920C2F"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 w:rsidRPr="00920C2F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 w:rsidRPr="00920C2F">
              <w:rPr>
                <w:kern w:val="0"/>
                <w:szCs w:val="21"/>
              </w:rPr>
              <w:t>53 bp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ene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AACCGAGAAGGGCATTG-3'</w:t>
            </w:r>
          </w:p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GGGACCACCGTAAAGAGT-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  <w:r w:rsidRPr="00920C2F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920C2F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47</w:t>
            </w:r>
            <w:r w:rsidRPr="00920C2F">
              <w:rPr>
                <w:kern w:val="0"/>
                <w:szCs w:val="21"/>
              </w:rPr>
              <w:t xml:space="preserve"> bp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ene </w:t>
            </w:r>
            <w:r w:rsidRPr="000107E2">
              <w:rPr>
                <w:kern w:val="0"/>
                <w:szCs w:val="21"/>
              </w:rPr>
              <w:t>amplification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CCTTGTCGTAGTTGGTGG-3'</w:t>
            </w:r>
          </w:p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-TGTTCTTCCCGCAATATT-3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9</w:t>
            </w:r>
            <w:r w:rsidRPr="00920C2F">
              <w:rPr>
                <w:kern w:val="0"/>
                <w:szCs w:val="21"/>
              </w:rPr>
              <w:t xml:space="preserve"> bp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S-q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E60CBD">
              <w:rPr>
                <w:kern w:val="0"/>
                <w:szCs w:val="21"/>
              </w:rPr>
              <w:t>RT-qPCR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51657A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 w:rsidRPr="0051657A">
              <w:rPr>
                <w:kern w:val="0"/>
                <w:szCs w:val="21"/>
              </w:rPr>
              <w:t>-ATCTTGCGGCGTCGTTGCTT-3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 w:rsidRPr="000107E2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C336FB" w:rsidTr="007E7560">
        <w:trPr>
          <w:jc w:val="center"/>
        </w:trPr>
        <w:tc>
          <w:tcPr>
            <w:tcW w:w="11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51657A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 w:rsidRPr="0051657A">
              <w:rPr>
                <w:kern w:val="0"/>
                <w:szCs w:val="21"/>
              </w:rPr>
              <w:t>-TCCATATCATCCCAGTTGCT-3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</w:tr>
      <w:tr w:rsidR="00C336FB" w:rsidRPr="00920C2F" w:rsidTr="007E7560">
        <w:trPr>
          <w:jc w:val="center"/>
        </w:trPr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tin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 w:rsidRPr="00E60CBD">
              <w:rPr>
                <w:kern w:val="0"/>
                <w:szCs w:val="21"/>
              </w:rPr>
              <w:t>nternal control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E60CBD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 w:rsidRPr="00E60CBD">
              <w:rPr>
                <w:kern w:val="0"/>
                <w:szCs w:val="21"/>
              </w:rPr>
              <w:t>-GATGATGCTCCAAGAGCTGT-3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36FB" w:rsidRPr="00920C2F" w:rsidRDefault="00C336FB" w:rsidP="007E7560">
            <w:pPr>
              <w:widowControl/>
              <w:spacing w:line="185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  <w:r w:rsidRPr="00920C2F">
              <w:rPr>
                <w:kern w:val="0"/>
                <w:szCs w:val="21"/>
              </w:rPr>
              <w:t>℃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336FB" w:rsidRPr="00920C2F" w:rsidRDefault="00C336FB" w:rsidP="007E7560">
            <w:pPr>
              <w:widowControl/>
              <w:spacing w:line="185" w:lineRule="atLeas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C336FB" w:rsidRPr="00920C2F" w:rsidTr="007E7560">
        <w:trPr>
          <w:jc w:val="center"/>
        </w:trPr>
        <w:tc>
          <w:tcPr>
            <w:tcW w:w="11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36FB" w:rsidRDefault="00C336FB" w:rsidP="007E7560">
            <w:pPr>
              <w:widowControl/>
              <w:spacing w:line="400" w:lineRule="atLeast"/>
              <w:jc w:val="center"/>
              <w:rPr>
                <w:kern w:val="0"/>
                <w:szCs w:val="21"/>
              </w:rPr>
            </w:pPr>
            <w:r w:rsidRPr="00E60CBD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 w:rsidRPr="00E60CBD">
              <w:rPr>
                <w:kern w:val="0"/>
                <w:szCs w:val="21"/>
              </w:rPr>
              <w:t>-TCCATATCATCCCAGTTGCT-3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36FB" w:rsidRPr="00920C2F" w:rsidRDefault="00C336FB" w:rsidP="007E7560">
            <w:pPr>
              <w:widowControl/>
              <w:spacing w:line="185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36FB" w:rsidRPr="00920C2F" w:rsidRDefault="00C336FB" w:rsidP="007E7560">
            <w:pPr>
              <w:widowControl/>
              <w:spacing w:line="185" w:lineRule="atLeast"/>
              <w:jc w:val="center"/>
              <w:rPr>
                <w:kern w:val="0"/>
                <w:szCs w:val="21"/>
              </w:rPr>
            </w:pPr>
          </w:p>
        </w:tc>
      </w:tr>
    </w:tbl>
    <w:p w:rsidR="00C336FB" w:rsidRPr="00B43BED" w:rsidRDefault="00C336FB" w:rsidP="00C336FB">
      <w:pPr>
        <w:spacing w:line="360" w:lineRule="auto"/>
        <w:rPr>
          <w:sz w:val="24"/>
        </w:rPr>
      </w:pPr>
    </w:p>
    <w:p w:rsidR="00C336FB" w:rsidRPr="000107E2" w:rsidRDefault="00C336FB" w:rsidP="00C336FB"/>
    <w:p w:rsidR="00C336FB" w:rsidRDefault="00C336FB" w:rsidP="00C336FB"/>
    <w:p w:rsidR="00C336FB" w:rsidRDefault="00C336FB"/>
    <w:sectPr w:rsidR="00C336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5281" w:rsidRDefault="00EE5281" w:rsidP="00D07FCF">
      <w:r>
        <w:separator/>
      </w:r>
    </w:p>
  </w:endnote>
  <w:endnote w:type="continuationSeparator" w:id="0">
    <w:p w:rsidR="00EE5281" w:rsidRDefault="00EE5281" w:rsidP="00D07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5281" w:rsidRDefault="00EE5281" w:rsidP="00D07FCF">
      <w:r>
        <w:separator/>
      </w:r>
    </w:p>
  </w:footnote>
  <w:footnote w:type="continuationSeparator" w:id="0">
    <w:p w:rsidR="00EE5281" w:rsidRDefault="00EE5281" w:rsidP="00D07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FB"/>
    <w:rsid w:val="00047EB7"/>
    <w:rsid w:val="00C336FB"/>
    <w:rsid w:val="00D07FCF"/>
    <w:rsid w:val="00EE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FB63B"/>
  <w15:chartTrackingRefBased/>
  <w15:docId w15:val="{5CCE0111-464A-42B4-A806-C7E6BE78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36F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FC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FC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N</dc:creator>
  <cp:keywords/>
  <dc:description/>
  <cp:lastModifiedBy>LUNAN</cp:lastModifiedBy>
  <cp:revision>2</cp:revision>
  <dcterms:created xsi:type="dcterms:W3CDTF">2018-06-27T13:57:00Z</dcterms:created>
  <dcterms:modified xsi:type="dcterms:W3CDTF">2018-06-28T04:48:00Z</dcterms:modified>
</cp:coreProperties>
</file>